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1DD" w:rsidRPr="006C3EB1" w:rsidRDefault="00AF01DD" w:rsidP="00AF01DD">
      <w:pPr>
        <w:pStyle w:val="Body"/>
        <w:spacing w:line="480" w:lineRule="auto"/>
        <w:jc w:val="both"/>
        <w:rPr>
          <w:rFonts w:cs="Times New Roman"/>
          <w:b/>
          <w:bCs/>
          <w:caps/>
          <w:color w:val="auto"/>
          <w:lang w:val="en-GB"/>
        </w:rPr>
      </w:pPr>
      <w:r w:rsidRPr="006C3EB1">
        <w:rPr>
          <w:rFonts w:cs="Times New Roman"/>
          <w:b/>
          <w:bCs/>
          <w:caps/>
          <w:color w:val="auto"/>
          <w:lang w:val="en-GB"/>
        </w:rPr>
        <w:t>Supplementary Material</w:t>
      </w:r>
    </w:p>
    <w:p w:rsidR="00AF01DD" w:rsidRPr="006C3EB1" w:rsidRDefault="00AF01DD" w:rsidP="00AF01DD">
      <w:pPr>
        <w:spacing w:line="480" w:lineRule="auto"/>
        <w:jc w:val="both"/>
        <w:rPr>
          <w:lang w:val="en-GB"/>
        </w:rPr>
      </w:pPr>
      <w:r w:rsidRPr="006C3EB1">
        <w:rPr>
          <w:b/>
          <w:bCs/>
          <w:lang w:val="en-GB"/>
        </w:rPr>
        <w:t>Supplementary Figure S1.</w:t>
      </w:r>
      <w:r w:rsidRPr="006C3EB1">
        <w:rPr>
          <w:lang w:val="en-GB"/>
        </w:rPr>
        <w:t xml:space="preserve"> Study design and immunofluorescence staining of CD207 and SFRP2 on normal human skin samples.</w:t>
      </w:r>
    </w:p>
    <w:p w:rsidR="00AF01DD" w:rsidRPr="006C3EB1" w:rsidRDefault="00AF01DD" w:rsidP="00AF01DD">
      <w:pPr>
        <w:spacing w:line="480" w:lineRule="auto"/>
        <w:jc w:val="both"/>
        <w:rPr>
          <w:bCs/>
          <w:lang w:val="en-GB"/>
        </w:rPr>
      </w:pPr>
      <w:r w:rsidRPr="006C3EB1">
        <w:rPr>
          <w:b/>
          <w:bCs/>
          <w:lang w:val="en-GB"/>
        </w:rPr>
        <w:t>Supplementary Figure S2.</w:t>
      </w:r>
      <w:r w:rsidRPr="006C3EB1">
        <w:rPr>
          <w:lang w:val="en-GB"/>
        </w:rPr>
        <w:t xml:space="preserve"> An </w:t>
      </w:r>
      <w:r w:rsidRPr="006C3EB1">
        <w:rPr>
          <w:i/>
          <w:iCs/>
          <w:lang w:val="en-GB"/>
        </w:rPr>
        <w:t xml:space="preserve">in </w:t>
      </w:r>
      <w:proofErr w:type="spellStart"/>
      <w:r w:rsidRPr="006C3EB1">
        <w:rPr>
          <w:i/>
          <w:iCs/>
          <w:lang w:val="en-GB"/>
        </w:rPr>
        <w:t>vito</w:t>
      </w:r>
      <w:proofErr w:type="spellEnd"/>
      <w:r w:rsidRPr="006C3EB1">
        <w:rPr>
          <w:lang w:val="en-GB"/>
        </w:rPr>
        <w:t xml:space="preserve"> </w:t>
      </w:r>
      <w:r w:rsidRPr="006C3EB1">
        <w:rPr>
          <w:bCs/>
          <w:lang w:val="en-GB"/>
        </w:rPr>
        <w:t xml:space="preserve">hrSFRP2 treatment on </w:t>
      </w:r>
      <w:proofErr w:type="spellStart"/>
      <w:r w:rsidRPr="006C3EB1">
        <w:rPr>
          <w:bCs/>
          <w:lang w:val="en-GB"/>
        </w:rPr>
        <w:t>subconfluent</w:t>
      </w:r>
      <w:proofErr w:type="spellEnd"/>
      <w:r w:rsidRPr="006C3EB1">
        <w:rPr>
          <w:bCs/>
          <w:lang w:val="en-GB"/>
        </w:rPr>
        <w:t xml:space="preserve"> culture of human keratinocytes. </w:t>
      </w:r>
    </w:p>
    <w:p w:rsidR="00B968CB" w:rsidRDefault="00B968CB">
      <w:bookmarkStart w:id="0" w:name="_GoBack"/>
      <w:bookmarkEnd w:id="0"/>
    </w:p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FB"/>
    <w:rsid w:val="000120EE"/>
    <w:rsid w:val="00020E20"/>
    <w:rsid w:val="000214DB"/>
    <w:rsid w:val="000263B4"/>
    <w:rsid w:val="00030F16"/>
    <w:rsid w:val="00032976"/>
    <w:rsid w:val="00037298"/>
    <w:rsid w:val="00045342"/>
    <w:rsid w:val="000650BB"/>
    <w:rsid w:val="0007589F"/>
    <w:rsid w:val="00090908"/>
    <w:rsid w:val="00091D0D"/>
    <w:rsid w:val="000B261F"/>
    <w:rsid w:val="000C71CE"/>
    <w:rsid w:val="000D4C20"/>
    <w:rsid w:val="000D72A9"/>
    <w:rsid w:val="000E01B2"/>
    <w:rsid w:val="000E1C9A"/>
    <w:rsid w:val="000E2F1C"/>
    <w:rsid w:val="000E2FF8"/>
    <w:rsid w:val="000E352E"/>
    <w:rsid w:val="000E7BD2"/>
    <w:rsid w:val="000F5ABE"/>
    <w:rsid w:val="00113333"/>
    <w:rsid w:val="00113FD7"/>
    <w:rsid w:val="00114A4E"/>
    <w:rsid w:val="00115153"/>
    <w:rsid w:val="0011669D"/>
    <w:rsid w:val="00152984"/>
    <w:rsid w:val="00171BD2"/>
    <w:rsid w:val="001732F5"/>
    <w:rsid w:val="00176DA6"/>
    <w:rsid w:val="001951F4"/>
    <w:rsid w:val="001961E0"/>
    <w:rsid w:val="001A6E8A"/>
    <w:rsid w:val="001B416A"/>
    <w:rsid w:val="001C69CE"/>
    <w:rsid w:val="001C6AB2"/>
    <w:rsid w:val="001D1C1B"/>
    <w:rsid w:val="001D7821"/>
    <w:rsid w:val="001F40A6"/>
    <w:rsid w:val="002109AB"/>
    <w:rsid w:val="00212B65"/>
    <w:rsid w:val="002207C8"/>
    <w:rsid w:val="00227807"/>
    <w:rsid w:val="00230786"/>
    <w:rsid w:val="00246550"/>
    <w:rsid w:val="002530D6"/>
    <w:rsid w:val="00271422"/>
    <w:rsid w:val="0027445F"/>
    <w:rsid w:val="0028788D"/>
    <w:rsid w:val="00295531"/>
    <w:rsid w:val="002A5D1F"/>
    <w:rsid w:val="002A780E"/>
    <w:rsid w:val="002B287F"/>
    <w:rsid w:val="002B4CC5"/>
    <w:rsid w:val="002B6611"/>
    <w:rsid w:val="002B73A7"/>
    <w:rsid w:val="002C16FC"/>
    <w:rsid w:val="002C39AC"/>
    <w:rsid w:val="002E3440"/>
    <w:rsid w:val="002E44EF"/>
    <w:rsid w:val="002E49CB"/>
    <w:rsid w:val="002F13BB"/>
    <w:rsid w:val="002F21D3"/>
    <w:rsid w:val="0031096A"/>
    <w:rsid w:val="00316106"/>
    <w:rsid w:val="00322166"/>
    <w:rsid w:val="00322341"/>
    <w:rsid w:val="00322582"/>
    <w:rsid w:val="003226E5"/>
    <w:rsid w:val="0033279A"/>
    <w:rsid w:val="00335B36"/>
    <w:rsid w:val="00335F85"/>
    <w:rsid w:val="00341453"/>
    <w:rsid w:val="00345E33"/>
    <w:rsid w:val="00347743"/>
    <w:rsid w:val="00357CC2"/>
    <w:rsid w:val="00375B89"/>
    <w:rsid w:val="00387EEB"/>
    <w:rsid w:val="00396A51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262F"/>
    <w:rsid w:val="004132E4"/>
    <w:rsid w:val="00417B0A"/>
    <w:rsid w:val="00417CD1"/>
    <w:rsid w:val="0043053E"/>
    <w:rsid w:val="00436E48"/>
    <w:rsid w:val="00440B86"/>
    <w:rsid w:val="00444E0B"/>
    <w:rsid w:val="004526E4"/>
    <w:rsid w:val="004557B1"/>
    <w:rsid w:val="00463EC0"/>
    <w:rsid w:val="00471E80"/>
    <w:rsid w:val="0047550D"/>
    <w:rsid w:val="00485EE3"/>
    <w:rsid w:val="00487329"/>
    <w:rsid w:val="00497788"/>
    <w:rsid w:val="004C1A9F"/>
    <w:rsid w:val="004C37A1"/>
    <w:rsid w:val="004C44FE"/>
    <w:rsid w:val="004C5D75"/>
    <w:rsid w:val="004D2A8F"/>
    <w:rsid w:val="004D379D"/>
    <w:rsid w:val="004E1A05"/>
    <w:rsid w:val="004E29DC"/>
    <w:rsid w:val="004E3C71"/>
    <w:rsid w:val="004E43BE"/>
    <w:rsid w:val="004F5546"/>
    <w:rsid w:val="00500DDE"/>
    <w:rsid w:val="0050185E"/>
    <w:rsid w:val="005125EF"/>
    <w:rsid w:val="00512CA7"/>
    <w:rsid w:val="0051435D"/>
    <w:rsid w:val="00516012"/>
    <w:rsid w:val="00517135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74D9D"/>
    <w:rsid w:val="00585D06"/>
    <w:rsid w:val="00593847"/>
    <w:rsid w:val="0059546E"/>
    <w:rsid w:val="00595B64"/>
    <w:rsid w:val="005A0E91"/>
    <w:rsid w:val="005A325E"/>
    <w:rsid w:val="005A3F4F"/>
    <w:rsid w:val="005A416B"/>
    <w:rsid w:val="005A4A8F"/>
    <w:rsid w:val="005A4ED3"/>
    <w:rsid w:val="005A6B92"/>
    <w:rsid w:val="005A7F3E"/>
    <w:rsid w:val="005B1530"/>
    <w:rsid w:val="005B1F00"/>
    <w:rsid w:val="005B3429"/>
    <w:rsid w:val="005C36B5"/>
    <w:rsid w:val="005C5099"/>
    <w:rsid w:val="005C6736"/>
    <w:rsid w:val="005C680A"/>
    <w:rsid w:val="005D0846"/>
    <w:rsid w:val="005D0EC4"/>
    <w:rsid w:val="005D78A7"/>
    <w:rsid w:val="005E56A3"/>
    <w:rsid w:val="005E7F6C"/>
    <w:rsid w:val="005F12B2"/>
    <w:rsid w:val="0060093C"/>
    <w:rsid w:val="0060307F"/>
    <w:rsid w:val="00606D69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55C1"/>
    <w:rsid w:val="00666BF4"/>
    <w:rsid w:val="006672C7"/>
    <w:rsid w:val="00673B77"/>
    <w:rsid w:val="00675359"/>
    <w:rsid w:val="00676FE9"/>
    <w:rsid w:val="006812E5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B3EBC"/>
    <w:rsid w:val="006D004A"/>
    <w:rsid w:val="006D50D7"/>
    <w:rsid w:val="006D7D59"/>
    <w:rsid w:val="006F256E"/>
    <w:rsid w:val="006F3DFB"/>
    <w:rsid w:val="006F5DAE"/>
    <w:rsid w:val="0070567E"/>
    <w:rsid w:val="00710D92"/>
    <w:rsid w:val="00710E73"/>
    <w:rsid w:val="00712CDF"/>
    <w:rsid w:val="0071705E"/>
    <w:rsid w:val="00720E6D"/>
    <w:rsid w:val="007211C3"/>
    <w:rsid w:val="00722C7E"/>
    <w:rsid w:val="00725446"/>
    <w:rsid w:val="00727152"/>
    <w:rsid w:val="007441CA"/>
    <w:rsid w:val="00745E3F"/>
    <w:rsid w:val="00755C49"/>
    <w:rsid w:val="00762264"/>
    <w:rsid w:val="007622B6"/>
    <w:rsid w:val="00765532"/>
    <w:rsid w:val="0077376C"/>
    <w:rsid w:val="00774DEC"/>
    <w:rsid w:val="007932B1"/>
    <w:rsid w:val="00794D68"/>
    <w:rsid w:val="00795169"/>
    <w:rsid w:val="00795F30"/>
    <w:rsid w:val="007A7BE0"/>
    <w:rsid w:val="007B0A57"/>
    <w:rsid w:val="007B36F5"/>
    <w:rsid w:val="007B3B52"/>
    <w:rsid w:val="007B720A"/>
    <w:rsid w:val="007C2F8A"/>
    <w:rsid w:val="007D4FCE"/>
    <w:rsid w:val="007E0B7F"/>
    <w:rsid w:val="007E16FB"/>
    <w:rsid w:val="00800946"/>
    <w:rsid w:val="0080742D"/>
    <w:rsid w:val="00816E1C"/>
    <w:rsid w:val="00822B8A"/>
    <w:rsid w:val="00823BF5"/>
    <w:rsid w:val="00833F18"/>
    <w:rsid w:val="008354D5"/>
    <w:rsid w:val="0083764F"/>
    <w:rsid w:val="00840537"/>
    <w:rsid w:val="00843FA3"/>
    <w:rsid w:val="00844B0E"/>
    <w:rsid w:val="008767B9"/>
    <w:rsid w:val="00885721"/>
    <w:rsid w:val="0088692D"/>
    <w:rsid w:val="008A039C"/>
    <w:rsid w:val="008C355E"/>
    <w:rsid w:val="008C58A9"/>
    <w:rsid w:val="008C611D"/>
    <w:rsid w:val="008D07AC"/>
    <w:rsid w:val="008F6928"/>
    <w:rsid w:val="00900547"/>
    <w:rsid w:val="00901361"/>
    <w:rsid w:val="009018CF"/>
    <w:rsid w:val="00911C3F"/>
    <w:rsid w:val="009317DD"/>
    <w:rsid w:val="009460D9"/>
    <w:rsid w:val="00953A95"/>
    <w:rsid w:val="00956601"/>
    <w:rsid w:val="00963D15"/>
    <w:rsid w:val="00965079"/>
    <w:rsid w:val="00972F56"/>
    <w:rsid w:val="0098300D"/>
    <w:rsid w:val="009A0795"/>
    <w:rsid w:val="009A3562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2046"/>
    <w:rsid w:val="00A26B50"/>
    <w:rsid w:val="00A275FC"/>
    <w:rsid w:val="00A3110C"/>
    <w:rsid w:val="00A53004"/>
    <w:rsid w:val="00A70930"/>
    <w:rsid w:val="00A71211"/>
    <w:rsid w:val="00A7585A"/>
    <w:rsid w:val="00A75DF0"/>
    <w:rsid w:val="00A95F99"/>
    <w:rsid w:val="00AA7D0E"/>
    <w:rsid w:val="00AC50DF"/>
    <w:rsid w:val="00AC71A9"/>
    <w:rsid w:val="00AD103F"/>
    <w:rsid w:val="00AE0EF7"/>
    <w:rsid w:val="00AE6C4A"/>
    <w:rsid w:val="00AF01DD"/>
    <w:rsid w:val="00AF647F"/>
    <w:rsid w:val="00B0286B"/>
    <w:rsid w:val="00B11639"/>
    <w:rsid w:val="00B226D3"/>
    <w:rsid w:val="00B23024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7184"/>
    <w:rsid w:val="00BC3AAE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56342"/>
    <w:rsid w:val="00C57066"/>
    <w:rsid w:val="00C600C2"/>
    <w:rsid w:val="00C62E6F"/>
    <w:rsid w:val="00C702FB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B5673"/>
    <w:rsid w:val="00CC09AC"/>
    <w:rsid w:val="00CC1F5E"/>
    <w:rsid w:val="00CC3034"/>
    <w:rsid w:val="00CC5687"/>
    <w:rsid w:val="00CC6F51"/>
    <w:rsid w:val="00CC7A46"/>
    <w:rsid w:val="00CD0667"/>
    <w:rsid w:val="00CD1DF6"/>
    <w:rsid w:val="00CD3076"/>
    <w:rsid w:val="00CD7183"/>
    <w:rsid w:val="00CD788B"/>
    <w:rsid w:val="00CE36F9"/>
    <w:rsid w:val="00CE4451"/>
    <w:rsid w:val="00CF164B"/>
    <w:rsid w:val="00CF6A12"/>
    <w:rsid w:val="00D01E64"/>
    <w:rsid w:val="00D06663"/>
    <w:rsid w:val="00D11A3C"/>
    <w:rsid w:val="00D2183B"/>
    <w:rsid w:val="00D40A7F"/>
    <w:rsid w:val="00D43FE5"/>
    <w:rsid w:val="00D46F12"/>
    <w:rsid w:val="00D51F13"/>
    <w:rsid w:val="00D53EC8"/>
    <w:rsid w:val="00D6604B"/>
    <w:rsid w:val="00D810A4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F12CB"/>
    <w:rsid w:val="00DF322C"/>
    <w:rsid w:val="00E04A55"/>
    <w:rsid w:val="00E0557C"/>
    <w:rsid w:val="00E11CDE"/>
    <w:rsid w:val="00E2261E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2541"/>
    <w:rsid w:val="00E73970"/>
    <w:rsid w:val="00E76739"/>
    <w:rsid w:val="00E774CA"/>
    <w:rsid w:val="00E80C4E"/>
    <w:rsid w:val="00E826DB"/>
    <w:rsid w:val="00EA1119"/>
    <w:rsid w:val="00EC02A5"/>
    <w:rsid w:val="00EC5654"/>
    <w:rsid w:val="00ED33D8"/>
    <w:rsid w:val="00ED752D"/>
    <w:rsid w:val="00ED76C7"/>
    <w:rsid w:val="00EE652D"/>
    <w:rsid w:val="00EE7513"/>
    <w:rsid w:val="00EF0020"/>
    <w:rsid w:val="00EF1D02"/>
    <w:rsid w:val="00EF2088"/>
    <w:rsid w:val="00F00BF9"/>
    <w:rsid w:val="00F026B4"/>
    <w:rsid w:val="00F102AD"/>
    <w:rsid w:val="00F11F5B"/>
    <w:rsid w:val="00F236B6"/>
    <w:rsid w:val="00F27619"/>
    <w:rsid w:val="00F31139"/>
    <w:rsid w:val="00F33B1B"/>
    <w:rsid w:val="00F36623"/>
    <w:rsid w:val="00F54F01"/>
    <w:rsid w:val="00F550AF"/>
    <w:rsid w:val="00F756CA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E8FA0-6110-44D4-BE7B-B20E52C9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F01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AF01D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2-03T03:49:00Z</dcterms:created>
  <dcterms:modified xsi:type="dcterms:W3CDTF">2021-12-03T03:49:00Z</dcterms:modified>
</cp:coreProperties>
</file>